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95B33" w14:textId="0CB26A07" w:rsidR="00737984" w:rsidRDefault="00122D9A">
      <w:pPr>
        <w:pStyle w:val="Heading2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4 Appendix. Coupled Learning Dynamics and Empirical Validation Data Sources</w:t>
      </w:r>
    </w:p>
    <w:p w14:paraId="339A33A2" w14:textId="758BA614" w:rsidR="00C911CC" w:rsidRPr="00BD1A04" w:rsidRDefault="00C911CC" w:rsidP="00BD1A04">
      <w:pPr>
        <w:pStyle w:val="BodyText"/>
        <w:rPr>
          <w:color w:val="FF0000"/>
        </w:rPr>
      </w:pPr>
      <w:r>
        <w:rPr>
          <w:rStyle w:val="Strong"/>
          <w:color w:val="FF0000"/>
        </w:rPr>
        <w:t xml:space="preserve">Fig A. Computational pipeline of the coupled coordination-learning model.</w:t>
      </w:r>
      <w:r>
        <w:rPr>
          <w:color w:val="FF0000"/>
        </w:rPr>
        <w:t xml:space="preserve"> </w:t>
      </w:r>
    </w:p>
    <w:p w14:paraId="2867AC4F" w14:textId="2382BA24" w:rsidR="00C911CC" w:rsidRPr="00BD1A04" w:rsidRDefault="00C911CC" w:rsidP="00BD1A04">
      <w:pPr>
        <w:pStyle w:val="BodyText"/>
        <w:jc w:val="center"/>
        <w:rPr>
          <w:color w:val="FF0000"/>
        </w:rPr>
      </w:pPr>
      <w:r>
        <w:rPr>
          <w:b/>
          <w:bCs/>
          <w:noProof/>
          <w:color w:val="FF0000"/>
          <w:sz w:val="16"/>
          <w:szCs w:val="16"/>
        </w:rPr>
        <w:lastRenderedPageBreak/>
        <w:drawing>
          <wp:inline distT="0" distB="0" distL="0" distR="0" wp14:anchorId="39DB360D" wp14:editId="29B5683E">
            <wp:extent cx="5273238" cy="252000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23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BAFCC" w14:textId="0FD3EF2D" w:rsidR="00C911CC" w:rsidRDefault="00C911CC" w:rsidP="00C911CC">
      <w:pPr>
        <w:pStyle w:val="BodyText"/>
        <w:rPr>
          <w:color w:val="FF0000"/>
        </w:rPr>
      </w:pPr>
      <w:r>
        <w:rPr>
          <w:color w:val="FF0000"/>
        </w:rPr>
        <w:t xml:space="preserve">Note. Schematic of the full model integrating the six computational stages: network growth by preferential attachment (Step 1, Eq 1), cascade propagation through activation potential and active states (Steps 3–4, Eqs 2–4), giant-component percolation monitoring (Step 2), Hebbian weight update (Step 5, Eq 11), and stabilization at weight convergence (Step 6), yielding the emergent properties H_w, t₀.₅, and Δ_hp. Eigenvector centrality C_e feeds the stability function π_i = p_max / [1 + c_p /(f_πi · s)], which gates the active-state transition. The inset shows the resulting Hebbian weight consolidation on a BA network: mean edge weight by connection class (hub–hub, hub–peripheral, peripheral–peripheral) across practice iterations, whose asymptotic ratio defines the weight-stability metric H_w reported in Table B.</w:t>
      </w:r>
    </w:p>
    <w:p w14:paraId="508B4E30" w14:textId="77777777" w:rsidR="00C911CC" w:rsidRPr="00BD1A04" w:rsidRDefault="00C911CC" w:rsidP="00BD1A04">
      <w:pPr>
        <w:pStyle w:val="BodyText"/>
        <w:rPr>
          <w:color w:val="FF0000"/>
        </w:rPr>
      </w:pPr>
    </w:p>
    <w:p w14:paraId="621C704B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9" w:name="X20cf1478bbb95c23c2ce51063317d0b2f8d58fb"/>
      <w:r>
        <w:rPr>
          <w:rFonts w:ascii="Times New Roman" w:hAnsi="Times New Roman" w:cs="Times New Roman"/>
          <w:color w:val="000000" w:themeColor="text1"/>
        </w:rPr>
        <w:t>Part A. Percolation and coupled learning dynamics parameters</w:t>
      </w:r>
    </w:p>
    <w:p w14:paraId="780CD2FF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A.</w:t>
      </w:r>
      <w:r>
        <w:rPr>
          <w:rFonts w:ascii="Times New Roman" w:hAnsi="Times New Roman" w:cs="Times New Roman"/>
          <w:color w:val="000000" w:themeColor="text1"/>
        </w:rPr>
        <w:t xml:space="preserve"> Percolation and coupled learning dynamics parameters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760"/>
        <w:gridCol w:w="1569"/>
        <w:gridCol w:w="1675"/>
        <w:gridCol w:w="3356"/>
      </w:tblGrid>
      <w:tr w:rsidR="00466C91" w:rsidRPr="00466C91" w14:paraId="45284AB3" w14:textId="77777777" w:rsidTr="00BD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74" w:type="pct"/>
            <w:tcBorders>
              <w:top w:val="single" w:sz="4" w:space="0" w:color="auto"/>
            </w:tcBorders>
            <w:vAlign w:val="center"/>
          </w:tcPr>
          <w:p w14:paraId="1F07741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7BFDDFD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ymbol</w:t>
            </w: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14:paraId="5580FF2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vAlign w:val="center"/>
          </w:tcPr>
          <w:p w14:paraId="50C8DF3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tionale</w:t>
            </w:r>
          </w:p>
        </w:tc>
      </w:tr>
      <w:tr w:rsidR="00466C91" w:rsidRPr="00466C91" w14:paraId="1B2C02A3" w14:textId="77777777" w:rsidTr="00BD1A04">
        <w:tc>
          <w:tcPr>
            <w:tcW w:w="1474" w:type="pct"/>
            <w:vAlign w:val="center"/>
          </w:tcPr>
          <w:p w14:paraId="35C6895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ond occupation sweep</w:t>
            </w:r>
          </w:p>
        </w:tc>
        <w:tc>
          <w:tcPr>
            <w:tcW w:w="838" w:type="pct"/>
            <w:vAlign w:val="center"/>
          </w:tcPr>
          <w:p w14:paraId="1C8EF5E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895" w:type="pct"/>
            <w:vAlign w:val="center"/>
          </w:tcPr>
          <w:p w14:paraId="337C034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0, 1], step 0.01</w:t>
            </w:r>
          </w:p>
        </w:tc>
        <w:tc>
          <w:tcPr>
            <w:tcW w:w="1793" w:type="pct"/>
            <w:vAlign w:val="center"/>
          </w:tcPr>
          <w:p w14:paraId="379646E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ull percolation curve</w:t>
            </w:r>
          </w:p>
        </w:tc>
      </w:tr>
      <w:tr w:rsidR="00466C91" w:rsidRPr="00466C91" w14:paraId="32D94431" w14:textId="77777777" w:rsidTr="00BD1A04">
        <w:tc>
          <w:tcPr>
            <w:tcW w:w="1474" w:type="pct"/>
            <w:vAlign w:val="center"/>
          </w:tcPr>
          <w:p w14:paraId="026DE97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iant component threshold</w:t>
            </w:r>
          </w:p>
        </w:tc>
        <w:tc>
          <w:tcPr>
            <w:tcW w:w="838" w:type="pct"/>
            <w:vAlign w:val="center"/>
          </w:tcPr>
          <w:p w14:paraId="4DA1D07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_∞ threshold</w:t>
            </w:r>
          </w:p>
        </w:tc>
        <w:tc>
          <w:tcPr>
            <w:tcW w:w="895" w:type="pct"/>
            <w:vAlign w:val="center"/>
          </w:tcPr>
          <w:p w14:paraId="53C86B4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793" w:type="pct"/>
            <w:vAlign w:val="center"/>
          </w:tcPr>
          <w:p w14:paraId="4AC9980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ventional criterion [1]</w:t>
            </w:r>
          </w:p>
        </w:tc>
      </w:tr>
      <w:tr w:rsidR="00466C91" w:rsidRPr="00466C91" w14:paraId="1CFCFE2E" w14:textId="77777777" w:rsidTr="00BD1A04">
        <w:tc>
          <w:tcPr>
            <w:tcW w:w="1474" w:type="pct"/>
            <w:vAlign w:val="center"/>
          </w:tcPr>
          <w:p w14:paraId="5419DFD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twork realizations</w:t>
            </w:r>
          </w:p>
        </w:tc>
        <w:tc>
          <w:tcPr>
            <w:tcW w:w="838" w:type="pct"/>
            <w:vAlign w:val="center"/>
          </w:tcPr>
          <w:p w14:paraId="7FAE4034" w14:textId="77777777" w:rsidR="00737984" w:rsidRPr="00466C91" w:rsidRDefault="00737984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5" w:type="pct"/>
            <w:vAlign w:val="center"/>
          </w:tcPr>
          <w:p w14:paraId="5AE2150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793" w:type="pct"/>
            <w:vAlign w:val="center"/>
          </w:tcPr>
          <w:p w14:paraId="2E4EB83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atistical stability</w:t>
            </w:r>
          </w:p>
        </w:tc>
      </w:tr>
      <w:tr w:rsidR="00466C91" w:rsidRPr="00466C91" w14:paraId="730C5525" w14:textId="77777777" w:rsidTr="00BD1A04">
        <w:tc>
          <w:tcPr>
            <w:tcW w:w="1474" w:type="pct"/>
            <w:vAlign w:val="center"/>
          </w:tcPr>
          <w:p w14:paraId="30AFDE0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ebbian learning rate</w:t>
            </w:r>
          </w:p>
        </w:tc>
        <w:tc>
          <w:tcPr>
            <w:tcW w:w="838" w:type="pct"/>
            <w:vAlign w:val="center"/>
          </w:tcPr>
          <w:p w14:paraId="65E5E95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η</w:t>
            </w:r>
          </w:p>
        </w:tc>
        <w:tc>
          <w:tcPr>
            <w:tcW w:w="895" w:type="pct"/>
            <w:vAlign w:val="center"/>
          </w:tcPr>
          <w:p w14:paraId="40369CC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793" w:type="pct"/>
            <w:vAlign w:val="center"/>
          </w:tcPr>
          <w:p w14:paraId="0A29722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adual weight consolidation</w:t>
            </w:r>
          </w:p>
        </w:tc>
      </w:tr>
      <w:tr w:rsidR="00466C91" w:rsidRPr="00466C91" w14:paraId="7842B929" w14:textId="77777777" w:rsidTr="00BD1A04">
        <w:tc>
          <w:tcPr>
            <w:tcW w:w="1474" w:type="pct"/>
            <w:vAlign w:val="center"/>
          </w:tcPr>
          <w:p w14:paraId="3B2B61A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ight decay rate</w:t>
            </w:r>
          </w:p>
        </w:tc>
        <w:tc>
          <w:tcPr>
            <w:tcW w:w="838" w:type="pct"/>
            <w:vAlign w:val="center"/>
          </w:tcPr>
          <w:p w14:paraId="0A4D3AA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δ</w:t>
            </w:r>
          </w:p>
        </w:tc>
        <w:tc>
          <w:tcPr>
            <w:tcW w:w="895" w:type="pct"/>
            <w:vAlign w:val="center"/>
          </w:tcPr>
          <w:p w14:paraId="4FCEDD7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793" w:type="pct"/>
            <w:vAlign w:val="center"/>
          </w:tcPr>
          <w:p w14:paraId="4E14350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vents unbounded growth</w:t>
            </w:r>
          </w:p>
        </w:tc>
      </w:tr>
      <w:tr w:rsidR="00466C91" w:rsidRPr="00466C91" w14:paraId="2AC6FF4D" w14:textId="77777777" w:rsidTr="00BD1A04">
        <w:tc>
          <w:tcPr>
            <w:tcW w:w="1474" w:type="pct"/>
            <w:vAlign w:val="center"/>
          </w:tcPr>
          <w:p w14:paraId="32C64A8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vergence criterion</w:t>
            </w:r>
          </w:p>
        </w:tc>
        <w:tc>
          <w:tcPr>
            <w:tcW w:w="838" w:type="pct"/>
            <w:vAlign w:val="center"/>
          </w:tcPr>
          <w:p w14:paraId="7C255DB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ε</w:t>
            </w:r>
          </w:p>
        </w:tc>
        <w:tc>
          <w:tcPr>
            <w:tcW w:w="895" w:type="pct"/>
            <w:vAlign w:val="center"/>
          </w:tcPr>
          <w:p w14:paraId="4089961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⁻⁴</w:t>
            </w:r>
          </w:p>
        </w:tc>
        <w:tc>
          <w:tcPr>
            <w:tcW w:w="1793" w:type="pct"/>
            <w:vAlign w:val="center"/>
          </w:tcPr>
          <w:p w14:paraId="7950C5F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robenius norm of weight change</w:t>
            </w:r>
          </w:p>
        </w:tc>
      </w:tr>
      <w:tr w:rsidR="00466C91" w:rsidRPr="00466C91" w14:paraId="3A7C1CD8" w14:textId="77777777" w:rsidTr="00BD1A04">
        <w:tc>
          <w:tcPr>
            <w:tcW w:w="1474" w:type="pct"/>
            <w:tcBorders>
              <w:bottom w:val="single" w:sz="4" w:space="0" w:color="auto"/>
            </w:tcBorders>
            <w:vAlign w:val="center"/>
          </w:tcPr>
          <w:p w14:paraId="2F3D08E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actice iterations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538BA79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2FAA0B2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1793" w:type="pct"/>
            <w:tcBorders>
              <w:bottom w:val="single" w:sz="4" w:space="0" w:color="auto"/>
            </w:tcBorders>
            <w:vAlign w:val="center"/>
          </w:tcPr>
          <w:p w14:paraId="2979A35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fficient for δ = 0.001</w:t>
            </w:r>
          </w:p>
        </w:tc>
      </w:tr>
    </w:tbl>
    <w:p w14:paraId="466B54F3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0" w:name="part-b.-hebbian-weight-update-dynamics"/>
      <w:bookmarkEnd w:id="19"/>
      <w:r>
        <w:rPr>
          <w:rFonts w:ascii="Times New Roman" w:hAnsi="Times New Roman" w:cs="Times New Roman"/>
          <w:color w:val="000000" w:themeColor="text1"/>
        </w:rPr>
        <w:lastRenderedPageBreak/>
        <w:t>Part B. Hebbian weight update dynamics</w:t>
      </w:r>
    </w:p>
    <w:p w14:paraId="1EA6B6E3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Hebbian update (Eq 11): w_ij(t+1) = w_ij(t) + η × A_i(t) × A_j(t) − δ × w_ij(t) (S4). At equilibrium: w*_ij = (η/δ) ×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 xml:space="preserve">A_i × A_j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. Hub-hub edges converge to w* ≈ η/δ; hub-peripheral edges stabilize at intermediate values; peripheral-peripheral edges remain near baseline. The weight hierarchy H_w reflects topology-dependent co-activation frequency, maximized for scale-free networks due to cascade asymmetry (Δ_hp = 3.60).</w:t>
      </w:r>
    </w:p>
    <w:p w14:paraId="7CC2D650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1" w:name="coupled-learning-dynamics-results"/>
      <w:bookmarkEnd w:id="20"/>
      <w:r>
        <w:rPr>
          <w:rFonts w:ascii="Times New Roman" w:hAnsi="Times New Roman" w:cs="Times New Roman"/>
          <w:color w:val="000000" w:themeColor="text1"/>
        </w:rPr>
        <w:t>Coupled learning dynamics results</w:t>
      </w:r>
    </w:p>
    <w:p w14:paraId="59A4AF93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B.</w:t>
      </w:r>
      <w:r>
        <w:rPr>
          <w:rFonts w:ascii="Times New Roman" w:hAnsi="Times New Roman" w:cs="Times New Roman"/>
          <w:color w:val="000000" w:themeColor="text1"/>
        </w:rPr>
        <w:t xml:space="preserve"> Coupled learning dynamics measures. Hebbian weight update (Eq 11): η = 0.01, δ = 0.001, T = 1000. Hub defined as degree &gt;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+ 2σ; peripheral defined as degree &lt;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>. N = 100, seed = 42, 5 realizations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449"/>
        <w:gridCol w:w="934"/>
        <w:gridCol w:w="934"/>
        <w:gridCol w:w="934"/>
        <w:gridCol w:w="4109"/>
      </w:tblGrid>
      <w:tr w:rsidR="00466C91" w:rsidRPr="00466C91" w14:paraId="0725BCC7" w14:textId="77777777" w:rsidTr="00BD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08" w:type="pct"/>
            <w:tcBorders>
              <w:top w:val="single" w:sz="4" w:space="0" w:color="auto"/>
            </w:tcBorders>
            <w:vAlign w:val="center"/>
          </w:tcPr>
          <w:p w14:paraId="1DF085A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sur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2F43223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3D838E3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7AF29FD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</w:t>
            </w:r>
          </w:p>
        </w:tc>
        <w:tc>
          <w:tcPr>
            <w:tcW w:w="2195" w:type="pct"/>
            <w:tcBorders>
              <w:top w:val="single" w:sz="4" w:space="0" w:color="auto"/>
            </w:tcBorders>
            <w:vAlign w:val="center"/>
          </w:tcPr>
          <w:p w14:paraId="48EB54E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tor interpretation</w:t>
            </w:r>
          </w:p>
        </w:tc>
      </w:tr>
      <w:tr w:rsidR="00466C91" w:rsidRPr="00466C91" w14:paraId="4F94CC12" w14:textId="77777777" w:rsidTr="00BD1A04">
        <w:tc>
          <w:tcPr>
            <w:tcW w:w="1308" w:type="pct"/>
            <w:vAlign w:val="center"/>
          </w:tcPr>
          <w:p w14:paraId="4DC7C60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̄(hub-hub)</w:t>
            </w:r>
          </w:p>
        </w:tc>
        <w:tc>
          <w:tcPr>
            <w:tcW w:w="499" w:type="pct"/>
            <w:vAlign w:val="center"/>
          </w:tcPr>
          <w:p w14:paraId="0403F88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1.0</w:t>
            </w:r>
          </w:p>
        </w:tc>
        <w:tc>
          <w:tcPr>
            <w:tcW w:w="499" w:type="pct"/>
            <w:vAlign w:val="center"/>
          </w:tcPr>
          <w:p w14:paraId="2762C0B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1.5</w:t>
            </w:r>
          </w:p>
        </w:tc>
        <w:tc>
          <w:tcPr>
            <w:tcW w:w="499" w:type="pct"/>
            <w:vAlign w:val="center"/>
          </w:tcPr>
          <w:p w14:paraId="12880C9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25</w:t>
            </w:r>
          </w:p>
        </w:tc>
        <w:tc>
          <w:tcPr>
            <w:tcW w:w="2195" w:type="pct"/>
            <w:vAlign w:val="center"/>
          </w:tcPr>
          <w:p w14:paraId="0858BE9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re synergy coupling</w:t>
            </w:r>
          </w:p>
        </w:tc>
      </w:tr>
      <w:tr w:rsidR="00466C91" w:rsidRPr="00466C91" w14:paraId="79E95502" w14:textId="77777777" w:rsidTr="00BD1A04">
        <w:tc>
          <w:tcPr>
            <w:tcW w:w="1308" w:type="pct"/>
            <w:vAlign w:val="center"/>
          </w:tcPr>
          <w:p w14:paraId="1A65BC3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̄(hub-periph)</w:t>
            </w:r>
          </w:p>
        </w:tc>
        <w:tc>
          <w:tcPr>
            <w:tcW w:w="499" w:type="pct"/>
            <w:vAlign w:val="center"/>
          </w:tcPr>
          <w:p w14:paraId="4BF320A3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3.5</w:t>
            </w:r>
          </w:p>
        </w:tc>
        <w:tc>
          <w:tcPr>
            <w:tcW w:w="499" w:type="pct"/>
            <w:vAlign w:val="center"/>
          </w:tcPr>
          <w:p w14:paraId="4937FB0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1.0</w:t>
            </w:r>
          </w:p>
        </w:tc>
        <w:tc>
          <w:tcPr>
            <w:tcW w:w="499" w:type="pct"/>
            <w:vAlign w:val="center"/>
          </w:tcPr>
          <w:p w14:paraId="03A7533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8</w:t>
            </w:r>
          </w:p>
        </w:tc>
        <w:tc>
          <w:tcPr>
            <w:tcW w:w="2195" w:type="pct"/>
            <w:vAlign w:val="center"/>
          </w:tcPr>
          <w:p w14:paraId="4530BDA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b-to-peripheral recruitment</w:t>
            </w:r>
          </w:p>
        </w:tc>
      </w:tr>
      <w:tr w:rsidR="00466C91" w:rsidRPr="00466C91" w14:paraId="6934682F" w14:textId="77777777" w:rsidTr="00BD1A04">
        <w:tc>
          <w:tcPr>
            <w:tcW w:w="1308" w:type="pct"/>
            <w:vAlign w:val="center"/>
          </w:tcPr>
          <w:p w14:paraId="076F32A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̄(periph-periph)</w:t>
            </w:r>
          </w:p>
        </w:tc>
        <w:tc>
          <w:tcPr>
            <w:tcW w:w="499" w:type="pct"/>
            <w:vAlign w:val="center"/>
          </w:tcPr>
          <w:p w14:paraId="4FF6ED2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2.0</w:t>
            </w:r>
          </w:p>
        </w:tc>
        <w:tc>
          <w:tcPr>
            <w:tcW w:w="499" w:type="pct"/>
            <w:vAlign w:val="center"/>
          </w:tcPr>
          <w:p w14:paraId="4EF4219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0.7</w:t>
            </w:r>
          </w:p>
        </w:tc>
        <w:tc>
          <w:tcPr>
            <w:tcW w:w="499" w:type="pct"/>
            <w:vAlign w:val="center"/>
          </w:tcPr>
          <w:p w14:paraId="06B9A1C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2</w:t>
            </w:r>
          </w:p>
        </w:tc>
        <w:tc>
          <w:tcPr>
            <w:tcW w:w="2195" w:type="pct"/>
            <w:vAlign w:val="center"/>
          </w:tcPr>
          <w:p w14:paraId="1A8130A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eripheral independence</w:t>
            </w:r>
          </w:p>
        </w:tc>
      </w:tr>
      <w:tr w:rsidR="00466C91" w:rsidRPr="00466C91" w14:paraId="4C7FB5C0" w14:textId="77777777" w:rsidTr="00BD1A04">
        <w:tc>
          <w:tcPr>
            <w:tcW w:w="1308" w:type="pct"/>
            <w:vAlign w:val="center"/>
          </w:tcPr>
          <w:p w14:paraId="1A8DB40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_w</w:t>
            </w:r>
          </w:p>
        </w:tc>
        <w:tc>
          <w:tcPr>
            <w:tcW w:w="499" w:type="pct"/>
            <w:vAlign w:val="center"/>
          </w:tcPr>
          <w:p w14:paraId="4940726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499" w:type="pct"/>
            <w:vAlign w:val="center"/>
          </w:tcPr>
          <w:p w14:paraId="48715E3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499" w:type="pct"/>
            <w:vAlign w:val="center"/>
          </w:tcPr>
          <w:p w14:paraId="40382F6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2195" w:type="pct"/>
            <w:vAlign w:val="center"/>
          </w:tcPr>
          <w:p w14:paraId="46808BC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ordinative differentiation</w:t>
            </w:r>
          </w:p>
        </w:tc>
      </w:tr>
      <w:tr w:rsidR="00466C91" w:rsidRPr="00466C91" w14:paraId="6BE87C4F" w14:textId="77777777" w:rsidTr="00BD1A04">
        <w:tc>
          <w:tcPr>
            <w:tcW w:w="1308" w:type="pct"/>
            <w:vAlign w:val="center"/>
          </w:tcPr>
          <w:p w14:paraId="5A6C59C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₀.₅ (steps)</w:t>
            </w:r>
          </w:p>
        </w:tc>
        <w:tc>
          <w:tcPr>
            <w:tcW w:w="499" w:type="pct"/>
            <w:vAlign w:val="center"/>
          </w:tcPr>
          <w:p w14:paraId="09BCBE4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499" w:type="pct"/>
            <w:vAlign w:val="center"/>
          </w:tcPr>
          <w:p w14:paraId="28DD3A6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2</w:t>
            </w:r>
          </w:p>
        </w:tc>
        <w:tc>
          <w:tcPr>
            <w:tcW w:w="499" w:type="pct"/>
            <w:vAlign w:val="center"/>
          </w:tcPr>
          <w:p w14:paraId="4A15941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195" w:type="pct"/>
            <w:vAlign w:val="center"/>
          </w:tcPr>
          <w:p w14:paraId="38DF5C6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arning speed</w:t>
            </w:r>
          </w:p>
        </w:tc>
      </w:tr>
      <w:tr w:rsidR="00466C91" w:rsidRPr="00466C91" w14:paraId="37360D57" w14:textId="77777777" w:rsidTr="00BD1A04">
        <w:tc>
          <w:tcPr>
            <w:tcW w:w="1308" w:type="pct"/>
            <w:tcBorders>
              <w:bottom w:val="single" w:sz="4" w:space="0" w:color="auto"/>
            </w:tcBorders>
            <w:vAlign w:val="center"/>
          </w:tcPr>
          <w:p w14:paraId="50F5D8E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(t = 1000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02903AF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1.0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7231FB8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1.0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028B4AE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≈ 1.0</w:t>
            </w:r>
          </w:p>
        </w:tc>
        <w:tc>
          <w:tcPr>
            <w:tcW w:w="2195" w:type="pct"/>
            <w:tcBorders>
              <w:bottom w:val="single" w:sz="4" w:space="0" w:color="auto"/>
            </w:tcBorders>
            <w:vAlign w:val="center"/>
          </w:tcPr>
          <w:p w14:paraId="34C6519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ymptotic coordination</w:t>
            </w:r>
          </w:p>
        </w:tc>
      </w:tr>
    </w:tbl>
    <w:p w14:paraId="2FAAA583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2" w:name="X2527b4ca2dcf035cf8896fd352cb7af87d54fa2"/>
      <w:bookmarkEnd w:id="21"/>
      <w:r>
        <w:rPr>
          <w:rFonts w:ascii="Times New Roman" w:hAnsi="Times New Roman" w:cs="Times New Roman"/>
          <w:color w:val="000000" w:themeColor="text1"/>
        </w:rPr>
        <w:t>Part C. Empirical validation data sources (Fig 5D–E)</w:t>
      </w:r>
    </w:p>
    <w:p w14:paraId="409C6370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Panel D: Liu, Mayer-Kress, and Newell (2006) roller ball task.</w:t>
      </w:r>
      <w:r>
        <w:rPr>
          <w:rFonts w:ascii="Times New Roman" w:hAnsi="Times New Roman" w:cs="Times New Roman"/>
          <w:color w:val="000000" w:themeColor="text1"/>
        </w:rPr>
        <w:t xml:space="preserve"> Data extracted from [2]. Performance normalized to [0, 1]; variability computed as CV within sliding practice windows. The three-phase mapping: plateau/freezing (performance &lt; 0.2, high variability), bifurcation/freeing (maximum performance slope, CV peak), stabilization/exploiting (asymptotic performance, declining variability). Key validation: CV peaks at the bifurcation point, confirming Prediction 3 on the learning timescale. Extracted parameters are archived in the repository (data/empirical_reference/liu_2006_learning_parameters.json; S6 Appendix).</w:t>
      </w:r>
    </w:p>
    <w:p w14:paraId="4A9F9927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Panel E: Kelso, Scholz, and Schöner (1986) bimanual coordination.</w:t>
      </w:r>
      <w:r>
        <w:rPr>
          <w:rFonts w:ascii="Times New Roman" w:hAnsi="Times New Roman" w:cs="Times New Roman"/>
          <w:color w:val="000000" w:themeColor="text1"/>
        </w:rPr>
        <w:t xml:space="preserve"> Data extracted from [1]. Anti-phase coordination under frequency scaling (1.25–3.00 Hz). Key transition: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|φ|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drops from 170° to 40° between 2.00 and 2.50 Hz; SD(φ) peaks at ≈ 40° at 2.25 Hz, confirming critical fluctuation enhancement. PCHIP interpolation applied for smooth curve rendering. Extracted values are archived in the repository (data/empirical_reference/kelso_1986_phase_transition.csv; S6 Appendix).</w:t>
      </w:r>
    </w:p>
    <w:p w14:paraId="67C3425C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tructural parallel.</w:t>
      </w:r>
      <w:r>
        <w:rPr>
          <w:rFonts w:ascii="Times New Roman" w:hAnsi="Times New Roman" w:cs="Times New Roman"/>
          <w:color w:val="000000" w:themeColor="text1"/>
        </w:rPr>
        <w:t xml:space="preserve"> Both paradigms exhibit: (i) stable pre-transition regime, (ii) peak variability at transition, (iii) reduced variability post-transition — the empirical hallmark of Prediction 3 across learning and real-time timescales.</w:t>
      </w:r>
    </w:p>
    <w:p w14:paraId="48D5B16B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23" w:name="X8220201e2c2d99cdcb6f5dbceed9a71707eb5ce"/>
      <w:bookmarkEnd w:id="22"/>
      <w:r>
        <w:rPr>
          <w:rFonts w:ascii="Times New Roman" w:hAnsi="Times New Roman" w:cs="Times New Roman"/>
          <w:color w:val="000000" w:themeColor="text1"/>
        </w:rPr>
        <w:t>Part D. Empirical coordination network sources (Fig 4A)</w:t>
      </w:r>
    </w:p>
    <w:p w14:paraId="49042239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ER-like — Novice ski-simulator coordination (Vereijken et al., 1992) [3].</w:t>
      </w:r>
      <w:r>
        <w:rPr>
          <w:rFonts w:ascii="Times New Roman" w:hAnsi="Times New Roman" w:cs="Times New Roman"/>
          <w:color w:val="000000" w:themeColor="text1"/>
        </w:rPr>
        <w:t xml:space="preserve"> Beginners exhibited uniformly high inter-joint coupling (cross-correlation 0.60–0.85) across 7 bilateral lower-limb and trunk DOFs, producing a dense, undifferentiated network lacking hub structure </w:t>
        <w:lastRenderedPageBreak/>
        <w:t>— characteristic of ER topology and Bernstein’s freezing stage. Coupling matrix archived in data/empirical_reference/vereijken_1992_coupling.csv (S6 Appendix).</w:t>
      </w:r>
    </w:p>
    <w:p w14:paraId="3EA1C211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WS-like — Motor sequence learning brain network (Bassett et al., 2011) [4].</w:t>
      </w:r>
      <w:r>
        <w:rPr>
          <w:rFonts w:ascii="Times New Roman" w:hAnsi="Times New Roman" w:cs="Times New Roman"/>
          <w:color w:val="000000" w:themeColor="text1"/>
        </w:rPr>
        <w:t xml:space="preserve"> Functional connectivity during motor sequence learning revealed three distinct modules (motor, sensory, cognitive) connected by sparse cross-module shortcuts — characteristic of WS small-world topology. Degree of modular reconfiguration predicted individual learning rate differences. Network data archived in data/empirical_reference/bassett_2011_nodes.csv and bassett_2011_edges.csv (S6 Appendix).</w:t>
      </w:r>
    </w:p>
    <w:p w14:paraId="5E9EEC74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BA-like — UCM sit-to-stand joint hierarchy (Scholz &amp; Schöner, 1999) [5].</w:t>
      </w:r>
      <w:r>
        <w:rPr>
          <w:rFonts w:ascii="Times New Roman" w:hAnsi="Times New Roman" w:cs="Times New Roman"/>
          <w:color w:val="000000" w:themeColor="text1"/>
        </w:rPr>
        <w:t xml:space="preserve"> UCM analysis of 9 variables revealed center-of-mass as dominant hub (V_UCM </w:t>
      </w:r>
      <w:r>
        <w:rPr>
          <w:rFonts w:ascii="Cambria Math" w:hAnsi="Cambria Math" w:cs="Cambria Math"/>
          <w:color w:val="000000" w:themeColor="text1"/>
        </w:rPr>
        <w:t>≫</w:t>
      </w:r>
      <w:r>
        <w:rPr>
          <w:rFonts w:ascii="Times New Roman" w:hAnsi="Times New Roman" w:cs="Times New Roman"/>
          <w:color w:val="000000" w:themeColor="text1"/>
        </w:rPr>
        <w:t xml:space="preserve"> V_ORT), with hub-periphery hierarchy characteristic of BA scale-free topology. V_UCM/V_ORT increases with task familiarity, consistent with Prediction 8. Network data archived in data/empirical_reference/scholz_schoner_1999_nodes.csv and scholz_schoner_1999_edges.csv (S6 Appendix).</w:t>
      </w:r>
    </w:p>
    <w:p w14:paraId="514EF12F" w14:textId="5060CAD6" w:rsidR="0015120A" w:rsidRPr="009C071F" w:rsidRDefault="00122D9A" w:rsidP="00BD1A04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Note.</w:t>
      </w:r>
      <w:r>
        <w:rPr>
          <w:rFonts w:ascii="Times New Roman" w:hAnsi="Times New Roman" w:cs="Times New Roman"/>
          <w:color w:val="000000" w:themeColor="text1"/>
        </w:rPr>
        <w:t xml:space="preserve"> Networks in Fig 4A are schematic reconstructions illustrating reported coupling architecture. Quantitative values in the main text are based on 100-realization ensemble statistics (Tables A and B in S3 Appendix).</w:t>
      </w:r>
    </w:p>
    <w:p w14:paraId="33B4F763" w14:textId="77777777" w:rsidR="00466C91" w:rsidRDefault="00466C91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24" w:name="Xcf2b7a151455404cf987c5080ba4eb2db22dd4d"/>
      <w:bookmarkEnd w:id="18"/>
      <w:bookmarkEnd w:id="23"/>
    </w:p>
    <w:p w14:paraId="51010585" w14:textId="3BD49A1D" w:rsidR="00737984" w:rsidRPr="00466C91" w:rsidRDefault="00122D9A">
      <w:pPr>
        <w:pStyle w:val="Heading2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ferences</w:t>
      </w:r>
    </w:p>
    <w:p w14:paraId="03DF9388" w14:textId="09D0DE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elso JAS, Scholz JP, Schöner G. Nonequilibrium phase transitions in coordinated biological motion: critical fluctuations. Phys Lett A. 1986;118(6):279–284.</w:t>
      </w:r>
    </w:p>
    <w:p w14:paraId="73A38662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iu YT, Mayer-Kress G, Newell KM. Qualitative and quantitative change in the dynamics of motor learning. J Exp Psychol Hum Percept Perform. 2006;32(6):1380–1393.</w:t>
      </w:r>
    </w:p>
    <w:p w14:paraId="07811486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Vereijken B, van Emmerik REA, Whiting HTA, Newell KM. Free(z)ing degrees of freedom in skill acquisition. J Mot Behav. 1992;24(1):133–142.</w:t>
      </w:r>
    </w:p>
    <w:p w14:paraId="7DFD1B23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Bassett DS, Wymbs NF, Porter MA, Mucha PJ, Carlson JM, Grafton ST. Dynamic reconfiguration of human brain networks during learning. Proc Natl Acad Sci USA. 2011;108(18):7641–7646.</w:t>
      </w:r>
    </w:p>
    <w:p w14:paraId="72071256" w14:textId="5D7ED046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cholz JP, Schöner G. The uncontrolled manifold concept: identifying control variables for a functional task. Exp Brain Res. 1999;126(3):289–306.</w:t>
      </w:r>
    </w:p>
    <w:sectPr w:rsidR="00737984" w:rsidRPr="00466C91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E6B4F" w14:textId="77777777" w:rsidR="004E51B8" w:rsidRDefault="004E51B8">
      <w:pPr>
        <w:spacing w:after="0"/>
      </w:pPr>
      <w:r>
        <w:separator/>
      </w:r>
    </w:p>
  </w:endnote>
  <w:endnote w:type="continuationSeparator" w:id="0">
    <w:p w14:paraId="23A2FD9D" w14:textId="77777777" w:rsidR="004E51B8" w:rsidRDefault="004E51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6E3B5" w14:textId="77777777" w:rsidR="004E51B8" w:rsidRDefault="004E51B8">
      <w:r>
        <w:separator/>
      </w:r>
    </w:p>
  </w:footnote>
  <w:footnote w:type="continuationSeparator" w:id="0">
    <w:p w14:paraId="260D352E" w14:textId="77777777" w:rsidR="004E51B8" w:rsidRDefault="004E5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2768FA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ED1E3F2A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984"/>
    <w:rsid w:val="00005800"/>
    <w:rsid w:val="00042282"/>
    <w:rsid w:val="000543F7"/>
    <w:rsid w:val="000C31F6"/>
    <w:rsid w:val="00122D9A"/>
    <w:rsid w:val="0015120A"/>
    <w:rsid w:val="00205B04"/>
    <w:rsid w:val="002B62ED"/>
    <w:rsid w:val="003F5CAD"/>
    <w:rsid w:val="0040391F"/>
    <w:rsid w:val="00424D24"/>
    <w:rsid w:val="00466961"/>
    <w:rsid w:val="00466C91"/>
    <w:rsid w:val="004851B3"/>
    <w:rsid w:val="004E51B8"/>
    <w:rsid w:val="004F608C"/>
    <w:rsid w:val="004F7845"/>
    <w:rsid w:val="00516656"/>
    <w:rsid w:val="005B478F"/>
    <w:rsid w:val="00687E5F"/>
    <w:rsid w:val="007105ED"/>
    <w:rsid w:val="00737984"/>
    <w:rsid w:val="007B2E1E"/>
    <w:rsid w:val="00814DFD"/>
    <w:rsid w:val="00872E09"/>
    <w:rsid w:val="008C0D94"/>
    <w:rsid w:val="008F0354"/>
    <w:rsid w:val="009204B6"/>
    <w:rsid w:val="009C071F"/>
    <w:rsid w:val="00B02E89"/>
    <w:rsid w:val="00B4106F"/>
    <w:rsid w:val="00BD1A04"/>
    <w:rsid w:val="00C62D23"/>
    <w:rsid w:val="00C911CC"/>
    <w:rsid w:val="00F04543"/>
    <w:rsid w:val="00F32831"/>
    <w:rsid w:val="00F82EBC"/>
    <w:rsid w:val="00FE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16A1B"/>
  <w15:docId w15:val="{82BBFC51-DF26-49EA-A625-44155846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unhideWhenUsed/>
    <w:rsid w:val="00205B0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05B04"/>
  </w:style>
  <w:style w:type="paragraph" w:styleId="Footer">
    <w:name w:val="footer"/>
    <w:basedOn w:val="Normal"/>
    <w:link w:val="FooterChar"/>
    <w:unhideWhenUsed/>
    <w:rsid w:val="00205B0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05B04"/>
  </w:style>
  <w:style w:type="character" w:styleId="LineNumber">
    <w:name w:val="line number"/>
    <w:basedOn w:val="DefaultParagraphFont"/>
    <w:semiHidden/>
    <w:unhideWhenUsed/>
    <w:rsid w:val="00205B04"/>
  </w:style>
  <w:style w:type="paragraph" w:customStyle="1" w:styleId="font-claude-response-body">
    <w:name w:val="font-claude-response-body"/>
    <w:basedOn w:val="Normal"/>
    <w:rsid w:val="000058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005800"/>
    <w:rPr>
      <w:b/>
      <w:bCs/>
    </w:rPr>
  </w:style>
  <w:style w:type="character" w:customStyle="1" w:styleId="animating6ta1u10">
    <w:name w:val="_animating_6ta1u_10"/>
    <w:basedOn w:val="DefaultParagraphFont"/>
    <w:rsid w:val="00C911CC"/>
  </w:style>
  <w:style w:type="character" w:styleId="Emphasis">
    <w:name w:val="Emphasis"/>
    <w:basedOn w:val="DefaultParagraphFont"/>
    <w:uiPriority w:val="20"/>
    <w:qFormat/>
    <w:rsid w:val="009C071F"/>
    <w:rPr>
      <w:i/>
      <w:iCs/>
    </w:rPr>
  </w:style>
  <w:style w:type="table" w:styleId="PlainTable2">
    <w:name w:val="Plain Table 2"/>
    <w:basedOn w:val="TableNormal"/>
    <w:rsid w:val="009C071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00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1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86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5</Pages>
  <Words>4653</Words>
  <Characters>26528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lwook Park</dc:creator>
  <cp:keywords/>
  <cp:lastModifiedBy>Chulwook Park</cp:lastModifiedBy>
  <cp:revision>6</cp:revision>
  <dcterms:created xsi:type="dcterms:W3CDTF">2026-07-02T03:03:00Z</dcterms:created>
  <dcterms:modified xsi:type="dcterms:W3CDTF">2026-07-02T08:23:00Z</dcterms:modified>
</cp:coreProperties>
</file>